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475AE" w:rsidRPr="007E598F" w:rsidRDefault="00000000" w:rsidP="007E598F">
      <w:pPr>
        <w:spacing w:line="360" w:lineRule="auto"/>
        <w:jc w:val="center"/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lang w:bidi="ar"/>
        </w:rPr>
      </w:pPr>
      <w:bookmarkStart w:id="0" w:name="_Hlk93675938"/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lang w:bidi="ar"/>
        </w:rPr>
        <w:t>Supplementary Data 3</w:t>
      </w:r>
      <w:bookmarkEnd w:id="0"/>
    </w:p>
    <w:tbl>
      <w:tblPr>
        <w:tblpPr w:leftFromText="180" w:rightFromText="180" w:vertAnchor="text" w:horzAnchor="page" w:tblpX="142" w:tblpY="616"/>
        <w:tblOverlap w:val="never"/>
        <w:tblW w:w="11131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"/>
        <w:gridCol w:w="629"/>
        <w:gridCol w:w="538"/>
        <w:gridCol w:w="621"/>
        <w:gridCol w:w="695"/>
        <w:gridCol w:w="621"/>
        <w:gridCol w:w="902"/>
        <w:gridCol w:w="604"/>
        <w:gridCol w:w="993"/>
        <w:gridCol w:w="969"/>
        <w:gridCol w:w="1142"/>
        <w:gridCol w:w="960"/>
        <w:gridCol w:w="993"/>
        <w:gridCol w:w="1009"/>
      </w:tblGrid>
      <w:tr w:rsidR="00D475AE">
        <w:trPr>
          <w:trHeight w:val="280"/>
        </w:trPr>
        <w:tc>
          <w:tcPr>
            <w:tcW w:w="45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2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</w:pP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R</w:t>
            </w:r>
            <w:proofErr w:type="spellEnd"/>
          </w:p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(min)</w:t>
            </w:r>
          </w:p>
        </w:tc>
        <w:tc>
          <w:tcPr>
            <w:tcW w:w="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Formula</w:t>
            </w:r>
          </w:p>
        </w:tc>
        <w:tc>
          <w:tcPr>
            <w:tcW w:w="62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aculated</w:t>
            </w:r>
            <w:proofErr w:type="spellEnd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 xml:space="preserve"> mass (ESI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9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Measured mass (ESI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2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Mass error (ESI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0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Measured mass (ESI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0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Mass error (ESI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96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MS Fragment</w:t>
            </w:r>
          </w:p>
        </w:tc>
        <w:tc>
          <w:tcPr>
            <w:tcW w:w="114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ind w:leftChars="-118" w:left="-248" w:firstLineChars="155" w:firstLine="248"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Identification</w:t>
            </w:r>
          </w:p>
        </w:tc>
        <w:tc>
          <w:tcPr>
            <w:tcW w:w="9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Structure</w:t>
            </w:r>
          </w:p>
        </w:tc>
        <w:tc>
          <w:tcPr>
            <w:tcW w:w="99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Source</w:t>
            </w:r>
          </w:p>
        </w:tc>
        <w:tc>
          <w:tcPr>
            <w:tcW w:w="100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D475AE">
        <w:trPr>
          <w:trHeight w:val="620"/>
        </w:trPr>
        <w:tc>
          <w:tcPr>
            <w:tcW w:w="455" w:type="dxa"/>
            <w:vMerge/>
            <w:tcBorders>
              <w:tl2br w:val="nil"/>
              <w:tr2bl w:val="nil"/>
            </w:tcBorders>
            <w:vAlign w:val="center"/>
          </w:tcPr>
          <w:p w:rsidR="00D475AE" w:rsidRDefault="00D475A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vMerge/>
            <w:tcBorders>
              <w:tl2br w:val="nil"/>
              <w:tr2bl w:val="nil"/>
            </w:tcBorders>
            <w:vAlign w:val="center"/>
          </w:tcPr>
          <w:p w:rsidR="00D475AE" w:rsidRDefault="00D475A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8" w:type="dxa"/>
            <w:vMerge/>
            <w:tcBorders>
              <w:tl2br w:val="nil"/>
              <w:tr2bl w:val="nil"/>
            </w:tcBorders>
            <w:vAlign w:val="center"/>
          </w:tcPr>
          <w:p w:rsidR="00D475AE" w:rsidRDefault="00D475A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l2br w:val="nil"/>
              <w:tr2bl w:val="nil"/>
            </w:tcBorders>
            <w:vAlign w:val="center"/>
          </w:tcPr>
          <w:p w:rsidR="00D475AE" w:rsidRDefault="00D475A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vMerge/>
            <w:tcBorders>
              <w:tl2br w:val="nil"/>
              <w:tr2bl w:val="nil"/>
            </w:tcBorders>
            <w:vAlign w:val="center"/>
          </w:tcPr>
          <w:p w:rsidR="00D475AE" w:rsidRDefault="00D475A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1" w:type="dxa"/>
            <w:vMerge/>
            <w:tcBorders>
              <w:tl2br w:val="nil"/>
              <w:tr2bl w:val="nil"/>
            </w:tcBorders>
            <w:vAlign w:val="center"/>
          </w:tcPr>
          <w:p w:rsidR="00D475AE" w:rsidRDefault="00D475A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l2br w:val="nil"/>
              <w:tr2bl w:val="nil"/>
            </w:tcBorders>
            <w:vAlign w:val="center"/>
          </w:tcPr>
          <w:p w:rsidR="00D475AE" w:rsidRDefault="00D475A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4" w:type="dxa"/>
            <w:vMerge/>
            <w:tcBorders>
              <w:tl2br w:val="nil"/>
              <w:tr2bl w:val="nil"/>
            </w:tcBorders>
            <w:vAlign w:val="center"/>
          </w:tcPr>
          <w:p w:rsidR="00D475AE" w:rsidRDefault="00D475A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ESI+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ESI-</w:t>
            </w:r>
          </w:p>
        </w:tc>
        <w:tc>
          <w:tcPr>
            <w:tcW w:w="1142" w:type="dxa"/>
            <w:vMerge/>
            <w:tcBorders>
              <w:tl2br w:val="nil"/>
              <w:tr2bl w:val="nil"/>
            </w:tcBorders>
            <w:vAlign w:val="center"/>
          </w:tcPr>
          <w:p w:rsidR="00D475AE" w:rsidRDefault="00D475A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l2br w:val="nil"/>
              <w:tr2bl w:val="nil"/>
            </w:tcBorders>
            <w:vAlign w:val="center"/>
          </w:tcPr>
          <w:p w:rsidR="00D475AE" w:rsidRDefault="00D475A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l2br w:val="nil"/>
              <w:tr2bl w:val="nil"/>
            </w:tcBorders>
            <w:vAlign w:val="center"/>
          </w:tcPr>
          <w:p w:rsidR="00D475AE" w:rsidRDefault="00D475A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9" w:type="dxa"/>
            <w:vMerge/>
            <w:tcBorders>
              <w:tl2br w:val="nil"/>
              <w:tr2bl w:val="nil"/>
            </w:tcBorders>
            <w:vAlign w:val="center"/>
          </w:tcPr>
          <w:p w:rsidR="00D475AE" w:rsidRDefault="00D475AE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</w:p>
        </w:tc>
      </w:tr>
      <w:tr w:rsidR="00D475AE">
        <w:trPr>
          <w:trHeight w:val="420"/>
        </w:trPr>
        <w:tc>
          <w:tcPr>
            <w:tcW w:w="455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538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3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21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80.1025</w:t>
            </w:r>
          </w:p>
        </w:tc>
        <w:tc>
          <w:tcPr>
            <w:tcW w:w="695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80.1028</w:t>
            </w:r>
          </w:p>
        </w:tc>
        <w:tc>
          <w:tcPr>
            <w:tcW w:w="621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902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78.0864</w:t>
            </w:r>
          </w:p>
        </w:tc>
        <w:tc>
          <w:tcPr>
            <w:tcW w:w="604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0.4</w:t>
            </w:r>
          </w:p>
        </w:tc>
        <w:tc>
          <w:tcPr>
            <w:tcW w:w="99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66.0870, 163.0759, 149.0605, 145.0652</w:t>
            </w:r>
          </w:p>
        </w:tc>
        <w:tc>
          <w:tcPr>
            <w:tcW w:w="969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64.0704</w:t>
            </w:r>
          </w:p>
        </w:tc>
        <w:tc>
          <w:tcPr>
            <w:tcW w:w="1142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ylalanine methyl ester or isomer</w:t>
            </w:r>
          </w:p>
        </w:tc>
        <w:tc>
          <w:tcPr>
            <w:tcW w:w="960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Amino acids</w:t>
            </w:r>
          </w:p>
        </w:tc>
        <w:tc>
          <w:tcPr>
            <w:tcW w:w="99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009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1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66.0868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66.0874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64.0709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0.3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49.0612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ylalanine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Amino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SM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3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80.1025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80.1034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78.0875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 xml:space="preserve">163.0763, 145.0656 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ylalanine methyl ester</w:t>
            </w: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r isomer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Amino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.71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1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78.0868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78.0870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76.0722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62.055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60.0378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Methyl 2-amino-3-phenyl-2-propenoate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Amino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D475AE">
        <w:trPr>
          <w:trHeight w:val="46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.84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0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15.1082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53.0553, 135.0454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,4-Dihydroxyphenethyl glucoside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4.01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8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53.0875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91.0542, 179.0328, 135.0443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eochlorogenic acid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475AE">
        <w:trPr>
          <w:trHeight w:val="28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.08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37.0247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0.8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19.0100, 109.0280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rotocate</w:t>
            </w:r>
            <w:proofErr w:type="spellEnd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hualdehyde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475AE">
        <w:trPr>
          <w:trHeight w:val="28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6.27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8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53.0878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91.0565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hlorogenic acid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6.53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3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20.0974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20.0973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18.0817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37.0607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88.0701, 162.0558, 135.0439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" w:eastAsia="宋体" w:hAnsi="Times" w:cs="Times"/>
                <w:i/>
                <w:iCs/>
                <w:color w:val="000000"/>
                <w:kern w:val="0"/>
                <w:sz w:val="16"/>
                <w:szCs w:val="16"/>
              </w:rPr>
              <w:t>Z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)-Methyl 2-acetamido-3-phenylacrylate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Amino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6.66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8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53.0876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91.0564, 179.0347, 173.0459, 135.0450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rytochlorogenic</w:t>
            </w:r>
            <w:proofErr w:type="spellEnd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6.84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79.0344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0.4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35.0438, 107.0525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affeic acid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SM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DR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7.39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8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lastRenderedPageBreak/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lastRenderedPageBreak/>
              <w:t>371.0978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71.0977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69.0830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 xml:space="preserve">209.0455, 192.0431, 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lastRenderedPageBreak/>
              <w:t>163.0392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lastRenderedPageBreak/>
              <w:t>207.0295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Fraxetin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oumarin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7.51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8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71.0978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71.0981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69.0858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09.0468, 192.0408, 163.039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07.0293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Isofraxetin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oumarin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8.48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5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4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15.1190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53.0868, 191.0569, 179.0341, 135.0457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,5-O-dicaffeoyl-quinic acid isomer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475AE">
        <w:trPr>
          <w:trHeight w:val="63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9.45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25.1127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25.1122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0.5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07.1021, 189.0918, 179.1087, 165.0924, 137.097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Senkyunolide</w:t>
            </w:r>
            <w:proofErr w:type="spellEnd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 xml:space="preserve"> I/H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thalide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0.04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8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25.1127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25.1124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0.3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07.1025, 165.0911, 137.0969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Senkyunolide</w:t>
            </w:r>
            <w:proofErr w:type="spellEnd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 xml:space="preserve"> I/H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thalide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475AE">
        <w:trPr>
          <w:trHeight w:val="28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0.71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5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87.0573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79.0351, 161.0262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Eriodictyol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Flavono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DR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1.00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27.1283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27.1288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09.1177, 191.1071, 163.1129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Senkyunolide</w:t>
            </w:r>
            <w:proofErr w:type="spellEnd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 xml:space="preserve"> D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thalide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1.27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93.0501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93.0504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75.0391, 147.0455, 137.0613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Scopoletin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oumarin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475AE">
        <w:trPr>
          <w:trHeight w:val="28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1.36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93.0501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93.0499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0.2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47.0418, 137.0598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Scopoletin</w:t>
            </w:r>
            <w:proofErr w:type="spellEnd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 xml:space="preserve"> and isomer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oumarin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475AE">
        <w:trPr>
          <w:trHeight w:val="63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1.41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5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4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15.1194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53.0878, 191.0354, 179.0344, 173.0459, 135.0446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,4-O-dicaffeoyl-quinic acid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1.69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5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4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15.1191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53.0867, 191.0552, 179.0339, 135.0450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,5-O-dicaffeoyl-quinic acid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475AE">
        <w:trPr>
          <w:trHeight w:val="28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1.80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7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32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79.1679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3.5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71.0583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aringin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Flavono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DR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D475AE">
        <w:trPr>
          <w:trHeight w:val="63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2.19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36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30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717.1461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 xml:space="preserve">519.0933, 339.0502, 321.0399, 295.0609, 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lastRenderedPageBreak/>
              <w:t>277.0489, 185.0248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lastRenderedPageBreak/>
              <w:t>Salvianolic acid B and isomers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SM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D475AE">
        <w:trPr>
          <w:trHeight w:val="63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2.25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5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4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15.1183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0.7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53.0868, 191.0554, 179.0336, 173.0452, 135.0442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4,5-O-dicaffeoyl-quinic acid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2.44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8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59.0775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0.8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97.0456, 179.0345, 161.0243, 135.0452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Rosmainic</w:t>
            </w:r>
            <w:proofErr w:type="spellEnd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/SM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,3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2.46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07.1021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07.1023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89.0917, 179.1074, 161.0971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Senkyunolide</w:t>
            </w:r>
            <w:proofErr w:type="spellEnd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 xml:space="preserve"> F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thalide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475AE">
        <w:trPr>
          <w:trHeight w:val="84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2.52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7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39.1190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39.1180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1.0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37.1033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21.1072, 341.0663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493.1148, 313.0715, 295.0613, 203.0353, 185.0242, 159.0454, 135.0457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Salvianolic acid H/I/J/isomer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SM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D475AE">
        <w:trPr>
          <w:trHeight w:val="84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2.63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7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39.1190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39.1194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37.1033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0.3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21.1086, 341.0666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493.1139, 313.0725, 295.0616, 203.0352, 185.0248, 159.0448, 135.0449, 109.0304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Salvianolic acid H/I/J/isomer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SM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3.04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07.1021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07.1026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89.0901, 179.1059, 161.0242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Senkyunolide</w:t>
            </w:r>
            <w:proofErr w:type="spellEnd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 xml:space="preserve"> F Isomers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thalide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475AE">
        <w:trPr>
          <w:trHeight w:val="63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3.21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36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30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719.1612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719.1608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0.4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717.1455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701.1494, 521.1078, 323.0555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19.0924, 339.0497, 321.0396, 295.0600, 277.0499, 185.0237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Salvianolic acid B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SM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,3</w:t>
            </w:r>
          </w:p>
        </w:tc>
      </w:tr>
      <w:tr w:rsidR="00D475AE">
        <w:trPr>
          <w:trHeight w:val="84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3.34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6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493.1136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 xml:space="preserve">313.0708, 295.0607, 203.0347, 185.0241, 159.0455, 135.0448, 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lastRenderedPageBreak/>
              <w:t>109.0293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lastRenderedPageBreak/>
              <w:t>Salvianolic acid A isomer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SM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3.48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36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30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717.1454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0.2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19.0923, 339.0505, 321.0407, 295.0598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Salvianolic acid B and isomers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SM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3.59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36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30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719.1612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719.1596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1.6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717.1455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21.1093, 323.0551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519.0933, 339.0503, 321.0403, 295.0610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Salvianolic acid B and isomers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SM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D475AE">
        <w:trPr>
          <w:trHeight w:val="84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3.71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6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495.1291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495.1299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493.1134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477.1183, 339.0883, 297.0768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13.0716, 295.0617, 203.0349, 185.0246, 159.0449, 135.0446, 109.0292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Salvianolic acid A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SM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,3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4.10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6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0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491.0982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39.0504, 321.0396, 311.0566, 293.0443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Salvianolic acid C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enolic ac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SM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475AE">
        <w:trPr>
          <w:trHeight w:val="28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5.39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07.1021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07.1035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05.0870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89.0919, 171.0814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61.0973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Senkyunolide</w:t>
            </w:r>
            <w:proofErr w:type="spellEnd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 xml:space="preserve"> F Isomers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thalide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5.48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2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4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91.1078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91.1072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0.6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63.1125, 149.0612, 135.0450, 79.0559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Z-</w:t>
            </w: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Liqustilide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thalide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D475AE">
        <w:trPr>
          <w:trHeight w:val="28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5.50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5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01.0338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1.0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Quercetin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Flavonoid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DR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D475AE">
        <w:trPr>
          <w:trHeight w:val="28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6.07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79.1596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79.1599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61.1484, 233.1545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Senkyunolide</w:t>
            </w:r>
            <w:proofErr w:type="spellEnd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 xml:space="preserve"> M/Q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thalide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475AE">
        <w:trPr>
          <w:trHeight w:val="280"/>
        </w:trPr>
        <w:tc>
          <w:tcPr>
            <w:tcW w:w="45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2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6.34</w:t>
            </w:r>
          </w:p>
        </w:tc>
        <w:tc>
          <w:tcPr>
            <w:tcW w:w="5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6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79.1596</w:t>
            </w:r>
          </w:p>
        </w:tc>
        <w:tc>
          <w:tcPr>
            <w:tcW w:w="69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79.1595</w:t>
            </w:r>
          </w:p>
        </w:tc>
        <w:tc>
          <w:tcPr>
            <w:tcW w:w="6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90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60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61.1492, 233.1545</w:t>
            </w:r>
          </w:p>
        </w:tc>
        <w:tc>
          <w:tcPr>
            <w:tcW w:w="96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14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Senkyunolide</w:t>
            </w:r>
            <w:proofErr w:type="spellEnd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 xml:space="preserve"> M/Q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Phthalides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LC</w:t>
            </w:r>
          </w:p>
        </w:tc>
        <w:tc>
          <w:tcPr>
            <w:tcW w:w="100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D475AE">
        <w:trPr>
          <w:trHeight w:val="420"/>
        </w:trPr>
        <w:tc>
          <w:tcPr>
            <w:tcW w:w="45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29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16.80</w:t>
            </w:r>
          </w:p>
        </w:tc>
        <w:tc>
          <w:tcPr>
            <w:tcW w:w="538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19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22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621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37.1429</w:t>
            </w:r>
          </w:p>
        </w:tc>
        <w:tc>
          <w:tcPr>
            <w:tcW w:w="69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37.1405</w:t>
            </w:r>
          </w:p>
        </w:tc>
        <w:tc>
          <w:tcPr>
            <w:tcW w:w="621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90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13.1439</w:t>
            </w:r>
          </w:p>
        </w:tc>
        <w:tc>
          <w:tcPr>
            <w:tcW w:w="60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99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97.1491, 253.1595</w:t>
            </w:r>
          </w:p>
        </w:tc>
        <w:tc>
          <w:tcPr>
            <w:tcW w:w="969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left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269.1525, 226.0969, 213.1269</w:t>
            </w:r>
          </w:p>
        </w:tc>
        <w:tc>
          <w:tcPr>
            <w:tcW w:w="114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Neocryptotanshinone</w:t>
            </w:r>
            <w:proofErr w:type="spellEnd"/>
          </w:p>
        </w:tc>
        <w:tc>
          <w:tcPr>
            <w:tcW w:w="960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Diterpenoid quinones</w:t>
            </w:r>
          </w:p>
        </w:tc>
        <w:tc>
          <w:tcPr>
            <w:tcW w:w="99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 w:hint="eastAsia"/>
                <w:color w:val="000000"/>
                <w:kern w:val="0"/>
                <w:sz w:val="16"/>
                <w:szCs w:val="16"/>
              </w:rPr>
              <w:t>SM</w:t>
            </w:r>
          </w:p>
        </w:tc>
        <w:tc>
          <w:tcPr>
            <w:tcW w:w="1009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D475AE" w:rsidRDefault="00000000">
            <w:pPr>
              <w:widowControl/>
              <w:jc w:val="center"/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eastAsia="宋体" w:hAnsi="Times" w:cs="Times"/>
                <w:color w:val="000000"/>
                <w:kern w:val="0"/>
                <w:sz w:val="16"/>
                <w:szCs w:val="16"/>
              </w:rPr>
              <w:t>3</w:t>
            </w:r>
          </w:p>
        </w:tc>
      </w:tr>
    </w:tbl>
    <w:p w:rsidR="00D475AE" w:rsidRDefault="00000000">
      <w:pPr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Salvia </w:t>
      </w:r>
      <w:proofErr w:type="spellStart"/>
      <w:r>
        <w:rPr>
          <w:rFonts w:ascii="Times New Roman" w:hAnsi="Times New Roman" w:cs="Times New Roman"/>
          <w:sz w:val="16"/>
        </w:rPr>
        <w:t>Miltiorrhiza</w:t>
      </w:r>
      <w:proofErr w:type="spellEnd"/>
      <w:r>
        <w:rPr>
          <w:rFonts w:ascii="Times New Roman" w:hAnsi="Times New Roman" w:cs="Times New Roman"/>
          <w:sz w:val="16"/>
        </w:rPr>
        <w:t xml:space="preserve">: SM; </w:t>
      </w:r>
      <w:proofErr w:type="spellStart"/>
      <w:r>
        <w:rPr>
          <w:rFonts w:ascii="Times New Roman" w:hAnsi="Times New Roman" w:cs="Times New Roman"/>
          <w:sz w:val="16"/>
        </w:rPr>
        <w:t>Ligusticum</w:t>
      </w:r>
      <w:proofErr w:type="spellEnd"/>
      <w:r>
        <w:rPr>
          <w:rFonts w:ascii="Times New Roman" w:hAnsi="Times New Roman" w:cs="Times New Roman"/>
          <w:sz w:val="16"/>
        </w:rPr>
        <w:t xml:space="preserve"> Chuanxiong: LC; </w:t>
      </w:r>
      <w:proofErr w:type="spellStart"/>
      <w:r>
        <w:rPr>
          <w:rFonts w:ascii="Times New Roman" w:hAnsi="Times New Roman" w:cs="Times New Roman"/>
          <w:sz w:val="16"/>
        </w:rPr>
        <w:t>Drynariae</w:t>
      </w:r>
      <w:proofErr w:type="spellEnd"/>
      <w:r>
        <w:rPr>
          <w:rFonts w:ascii="Times New Roman" w:hAnsi="Times New Roman" w:cs="Times New Roman"/>
          <w:sz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</w:rPr>
        <w:t>Rhizoma</w:t>
      </w:r>
      <w:proofErr w:type="spellEnd"/>
      <w:r>
        <w:rPr>
          <w:rFonts w:ascii="Times New Roman" w:hAnsi="Times New Roman" w:cs="Times New Roman"/>
          <w:sz w:val="16"/>
        </w:rPr>
        <w:t>: DR</w:t>
      </w:r>
    </w:p>
    <w:p w:rsidR="00D475AE" w:rsidRDefault="00000000">
      <w:pPr>
        <w:jc w:val="left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 w:hint="eastAsia"/>
          <w:sz w:val="16"/>
        </w:rPr>
        <w:t xml:space="preserve">N/A: </w:t>
      </w:r>
      <w:r>
        <w:rPr>
          <w:rFonts w:ascii="Times New Roman" w:hAnsi="Times New Roman" w:cs="Times New Roman"/>
          <w:sz w:val="16"/>
        </w:rPr>
        <w:t>Not applicable</w:t>
      </w:r>
    </w:p>
    <w:p w:rsidR="00D475AE" w:rsidRDefault="00000000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Chen, X.; Lou, Z.; Zhang, H.; Tan, G.; Liu, Z.; Li, W.; Zhu, Z.; Chai, Y., Identification of multiple components in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Guanxinning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 xml:space="preserve"> injection using hydrophilic interaction liquid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chromatography/time-of-flight </w:t>
      </w:r>
      <w:r>
        <w:rPr>
          <w:rFonts w:ascii="Times New Roman" w:hAnsi="Times New Roman" w:cs="Times New Roman"/>
          <w:kern w:val="0"/>
          <w:sz w:val="18"/>
          <w:szCs w:val="18"/>
        </w:rPr>
        <w:lastRenderedPageBreak/>
        <w:t xml:space="preserve">mass spectrometry and reversed-phase liquid chromatography/time-of-flight mass spectrometry.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 xml:space="preserve">Rapid communications in mass spectrometry: RCM </w:t>
      </w:r>
      <w:r>
        <w:rPr>
          <w:rFonts w:ascii="Times New Roman" w:hAnsi="Times New Roman" w:cs="Times New Roman"/>
          <w:b/>
          <w:bCs/>
          <w:kern w:val="0"/>
          <w:sz w:val="18"/>
          <w:szCs w:val="18"/>
        </w:rPr>
        <w:t>2011,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>25</w:t>
      </w:r>
      <w:r>
        <w:rPr>
          <w:rFonts w:ascii="Times New Roman" w:hAnsi="Times New Roman" w:cs="Times New Roman"/>
          <w:kern w:val="0"/>
          <w:sz w:val="18"/>
          <w:szCs w:val="18"/>
        </w:rPr>
        <w:t>, 1661-74.</w:t>
      </w:r>
    </w:p>
    <w:p w:rsidR="00D475AE" w:rsidRDefault="00000000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Guo, L.; Gong, M.; Wu, S.;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Qiu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 xml:space="preserve">, F.; Ma, L., Identification and quantification of the quality markers and anti-migraine active components in Chuanxiong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Rhizoma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 xml:space="preserve"> and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Cyperi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Rhizoma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 xml:space="preserve"> herbal pair based on chemometric analysis between chemical constituents and pharmacological effects.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 xml:space="preserve">Journal of ethnopharmacology </w:t>
      </w:r>
      <w:r>
        <w:rPr>
          <w:rFonts w:ascii="Times New Roman" w:hAnsi="Times New Roman" w:cs="Times New Roman"/>
          <w:b/>
          <w:bCs/>
          <w:kern w:val="0"/>
          <w:sz w:val="18"/>
          <w:szCs w:val="18"/>
        </w:rPr>
        <w:t>2020,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>246</w:t>
      </w:r>
      <w:r>
        <w:rPr>
          <w:rFonts w:ascii="Times New Roman" w:hAnsi="Times New Roman" w:cs="Times New Roman"/>
          <w:kern w:val="0"/>
          <w:sz w:val="18"/>
          <w:szCs w:val="18"/>
        </w:rPr>
        <w:t>, 112228.</w:t>
      </w:r>
    </w:p>
    <w:p w:rsidR="00D475AE" w:rsidRDefault="00000000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Yang, S. T.; Wu, X.; Rui, W.; Guo, J.; Feng, Y. F., UPLC/Q-TOF-MS Analysis for Identification of Hydrophilic Phenolics and Lipophilic Diterpenoids from Radix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Salviae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Miltiorrhizae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 xml:space="preserve">.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 xml:space="preserve">Acta </w:t>
      </w:r>
      <w:proofErr w:type="spellStart"/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>Chromatographica</w:t>
      </w:r>
      <w:proofErr w:type="spellEnd"/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18"/>
          <w:szCs w:val="18"/>
        </w:rPr>
        <w:t>2015,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>27</w:t>
      </w:r>
      <w:r>
        <w:rPr>
          <w:rFonts w:ascii="Times New Roman" w:hAnsi="Times New Roman" w:cs="Times New Roman"/>
          <w:kern w:val="0"/>
          <w:sz w:val="18"/>
          <w:szCs w:val="18"/>
        </w:rPr>
        <w:t>, 711-728.</w:t>
      </w:r>
    </w:p>
    <w:p w:rsidR="00D475AE" w:rsidRDefault="00000000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Xu, Z. L.; Xu, M. Y.; Wang, H. T.; Xu, Q. X.; Liu, M. Y.; Jia, C. P.;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Geng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 xml:space="preserve">, F.; Zhang, N., Pharmacokinetics of Eight Flavonoids in Rats Assayed by UPLC-MS/MS after Oral Administration of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Drynariae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rhizoma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 xml:space="preserve"> Extract.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 xml:space="preserve">Journal of analytical methods in chemistry </w:t>
      </w:r>
      <w:r>
        <w:rPr>
          <w:rFonts w:ascii="Times New Roman" w:hAnsi="Times New Roman" w:cs="Times New Roman"/>
          <w:b/>
          <w:bCs/>
          <w:kern w:val="0"/>
          <w:sz w:val="18"/>
          <w:szCs w:val="18"/>
        </w:rPr>
        <w:t>2018,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>2018</w:t>
      </w:r>
      <w:r>
        <w:rPr>
          <w:rFonts w:ascii="Times New Roman" w:hAnsi="Times New Roman" w:cs="Times New Roman"/>
          <w:kern w:val="0"/>
          <w:sz w:val="18"/>
          <w:szCs w:val="18"/>
        </w:rPr>
        <w:t>, 4789196</w:t>
      </w:r>
    </w:p>
    <w:p w:rsidR="00D475AE" w:rsidRDefault="00000000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Yuan, X.; Han, B.; Feng, Z. M.; Jiang, J. S.; Yang, Y. N.; Zhang, P. C., Chemical constituents of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</w:rPr>
        <w:t>Ligusticum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</w:rPr>
        <w:t xml:space="preserve"> chuanxiong and their anti-inflammation and hepatoprotective activities.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 xml:space="preserve">Bioorganic chemistry </w:t>
      </w:r>
      <w:r>
        <w:rPr>
          <w:rFonts w:ascii="Times New Roman" w:hAnsi="Times New Roman" w:cs="Times New Roman"/>
          <w:b/>
          <w:bCs/>
          <w:kern w:val="0"/>
          <w:sz w:val="18"/>
          <w:szCs w:val="18"/>
        </w:rPr>
        <w:t>2020,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18"/>
          <w:szCs w:val="18"/>
        </w:rPr>
        <w:t>101</w:t>
      </w:r>
      <w:r>
        <w:rPr>
          <w:rFonts w:ascii="Times New Roman" w:hAnsi="Times New Roman" w:cs="Times New Roman"/>
          <w:kern w:val="0"/>
          <w:sz w:val="18"/>
          <w:szCs w:val="18"/>
        </w:rPr>
        <w:t>, 104016.</w:t>
      </w:r>
    </w:p>
    <w:p w:rsidR="00D475AE" w:rsidRDefault="00D475AE">
      <w:pPr>
        <w:rPr>
          <w:rFonts w:ascii="Times New Roman" w:hAnsi="Times New Roman" w:cs="Times New Roman"/>
          <w:color w:val="000000"/>
          <w:sz w:val="19"/>
          <w:szCs w:val="19"/>
          <w:shd w:val="clear" w:color="auto" w:fill="FFFFFF"/>
        </w:rPr>
      </w:pPr>
    </w:p>
    <w:p w:rsidR="00D475AE" w:rsidRDefault="00000000">
      <w:pPr>
        <w:pStyle w:val="3"/>
        <w:widowControl/>
        <w:shd w:val="clear" w:color="auto" w:fill="FFFFFF"/>
        <w:spacing w:before="270" w:beforeAutospacing="0" w:after="135" w:afterAutospacing="0" w:line="360" w:lineRule="auto"/>
        <w:rPr>
          <w:rFonts w:ascii="Times New Roman" w:hAnsi="Times New Roman" w:hint="default"/>
          <w:bCs/>
          <w:color w:val="000000"/>
          <w:sz w:val="24"/>
          <w:shd w:val="clear" w:color="auto" w:fill="FFFFFF"/>
        </w:rPr>
      </w:pPr>
      <w:r>
        <w:rPr>
          <w:rFonts w:ascii="Times New Roman" w:hAnsi="Times New Roman" w:hint="default"/>
          <w:bCs/>
          <w:color w:val="000000"/>
          <w:kern w:val="2"/>
          <w:sz w:val="24"/>
          <w:szCs w:val="24"/>
          <w:shd w:val="clear" w:color="auto" w:fill="FFFFFF"/>
        </w:rPr>
        <w:t xml:space="preserve">Chemical Composition Analysis of </w:t>
      </w:r>
      <w:proofErr w:type="spellStart"/>
      <w:r>
        <w:rPr>
          <w:rFonts w:ascii="Times New Roman" w:hAnsi="Times New Roman"/>
          <w:bCs/>
          <w:color w:val="000000"/>
          <w:kern w:val="2"/>
          <w:sz w:val="24"/>
          <w:szCs w:val="24"/>
          <w:shd w:val="clear" w:color="auto" w:fill="FFFFFF"/>
        </w:rPr>
        <w:t>Huogu</w:t>
      </w:r>
      <w:proofErr w:type="spellEnd"/>
      <w:r>
        <w:rPr>
          <w:rFonts w:ascii="Times New Roman" w:hAnsi="Times New Roman"/>
          <w:bCs/>
          <w:color w:val="000000"/>
          <w:kern w:val="2"/>
          <w:sz w:val="24"/>
          <w:szCs w:val="24"/>
          <w:shd w:val="clear" w:color="auto" w:fill="FFFFFF"/>
        </w:rPr>
        <w:t xml:space="preserve"> injection</w:t>
      </w:r>
    </w:p>
    <w:p w:rsidR="00D475AE" w:rsidRDefault="00000000">
      <w:pPr>
        <w:spacing w:line="360" w:lineRule="auto"/>
        <w:ind w:firstLineChars="200" w:firstLine="480"/>
        <w:rPr>
          <w:sz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W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e evaluated the chemical composition of </w:t>
      </w:r>
      <w:proofErr w:type="spellStart"/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Huogu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injection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to determine how it exerts its therapeutic effects on 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SONFH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using positive and negative ion mode UPLC-Q-TOF-MS. Total ion chromatograms (TIC) of </w:t>
      </w:r>
      <w:proofErr w:type="spellStart"/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Huogu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injection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are presented in 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Fig.1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. Through analysis, 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42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compounds of </w:t>
      </w:r>
      <w:proofErr w:type="spellStart"/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Huogu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injection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had been identified and its information of retention time, compound name, formula, error and its source were presented at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Table1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. The 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42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Huogu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injection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compounds identified included 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5 amino acids, 20 phenolic acids, 4 c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oumarins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, 9 phthalides, 3 flavonoids, and 1 diterpenoid quinones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,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most which were derived from the herbs </w:t>
      </w:r>
      <w:proofErr w:type="spellStart"/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Danshen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 (1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3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compounds)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, Chuanxiong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 (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20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compounds), and </w:t>
      </w:r>
      <w:proofErr w:type="spellStart"/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Gusuibu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 (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4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compounds).</w:t>
      </w:r>
    </w:p>
    <w:p w:rsidR="00D475AE" w:rsidRDefault="00D475AE">
      <w:pPr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</w:p>
    <w:sectPr w:rsidR="00D475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2569FBC"/>
    <w:multiLevelType w:val="singleLevel"/>
    <w:tmpl w:val="E2569FBC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69A414E1"/>
    <w:multiLevelType w:val="multilevel"/>
    <w:tmpl w:val="69A414E1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232549562">
    <w:abstractNumId w:val="0"/>
  </w:num>
  <w:num w:numId="2" w16cid:durableId="15166525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hjYTk4MjYzZGQ2YzgyZmIwZDg0NWU0N2NlNDA2Y2IifQ=="/>
    <w:docVar w:name="KY_MEDREF_DOCUID" w:val="{6A2FC205-F6AE-4C9A-94FF-525179E74E11}"/>
    <w:docVar w:name="KY_MEDREF_VERSION" w:val="3"/>
  </w:docVars>
  <w:rsids>
    <w:rsidRoot w:val="00115F52"/>
    <w:rsid w:val="00115F52"/>
    <w:rsid w:val="00250C32"/>
    <w:rsid w:val="003A0B43"/>
    <w:rsid w:val="007E598F"/>
    <w:rsid w:val="00974B6C"/>
    <w:rsid w:val="00D03759"/>
    <w:rsid w:val="00D37391"/>
    <w:rsid w:val="00D475AE"/>
    <w:rsid w:val="00D624E8"/>
    <w:rsid w:val="00EB1BD8"/>
    <w:rsid w:val="00FA6B42"/>
    <w:rsid w:val="0497024D"/>
    <w:rsid w:val="06C56244"/>
    <w:rsid w:val="177648BA"/>
    <w:rsid w:val="1AE33776"/>
    <w:rsid w:val="1BD9705D"/>
    <w:rsid w:val="20F70B7A"/>
    <w:rsid w:val="243803F6"/>
    <w:rsid w:val="25CD520E"/>
    <w:rsid w:val="27A7749A"/>
    <w:rsid w:val="2F8B2E07"/>
    <w:rsid w:val="31D2726F"/>
    <w:rsid w:val="32D80A81"/>
    <w:rsid w:val="33CA0414"/>
    <w:rsid w:val="36D17C2B"/>
    <w:rsid w:val="39282DC7"/>
    <w:rsid w:val="411F25A0"/>
    <w:rsid w:val="4502303E"/>
    <w:rsid w:val="4EAF0C7A"/>
    <w:rsid w:val="5B9D6C35"/>
    <w:rsid w:val="62FA07D2"/>
    <w:rsid w:val="67C86677"/>
    <w:rsid w:val="67D73F1A"/>
    <w:rsid w:val="693B0276"/>
    <w:rsid w:val="73E9739F"/>
    <w:rsid w:val="74C91167"/>
    <w:rsid w:val="77221D03"/>
    <w:rsid w:val="794F7B1E"/>
    <w:rsid w:val="7A78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A8BAFE"/>
  <w15:docId w15:val="{51249955-EAD6-468E-932B-4A86021C0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basedOn w:val="a"/>
    <w:qFormat/>
    <w:rPr>
      <w:sz w:val="24"/>
    </w:rPr>
  </w:style>
  <w:style w:type="character" w:styleId="a6">
    <w:name w:val="Emphasis"/>
    <w:basedOn w:val="a0"/>
    <w:qFormat/>
    <w:rPr>
      <w:i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88</Words>
  <Characters>6774</Characters>
  <Application>Microsoft Office Word</Application>
  <DocSecurity>0</DocSecurity>
  <Lines>56</Lines>
  <Paragraphs>15</Paragraphs>
  <ScaleCrop>false</ScaleCrop>
  <Company/>
  <LinksUpToDate>false</LinksUpToDate>
  <CharactersWithSpaces>7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shou</dc:creator>
  <cp:lastModifiedBy>鑫 张</cp:lastModifiedBy>
  <cp:revision>5</cp:revision>
  <cp:lastPrinted>2022-02-21T07:17:00Z</cp:lastPrinted>
  <dcterms:created xsi:type="dcterms:W3CDTF">2021-09-03T03:04:00Z</dcterms:created>
  <dcterms:modified xsi:type="dcterms:W3CDTF">2023-03-22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437B5D07703439488CF8EB5F1772B5C</vt:lpwstr>
  </property>
</Properties>
</file>